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93CDB" w14:textId="059EFA23" w:rsidR="002428E8" w:rsidRPr="009A448F" w:rsidRDefault="002428E8" w:rsidP="00C5746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</w:t>
      </w:r>
      <w:r>
        <w:rPr>
          <w:rFonts w:ascii="Times New Roman" w:hAnsi="Times New Roman" w:hint="eastAsia"/>
          <w:b/>
          <w:sz w:val="24"/>
          <w:szCs w:val="24"/>
        </w:rPr>
        <w:t>ext</w:t>
      </w:r>
      <w:r>
        <w:rPr>
          <w:rFonts w:ascii="Times New Roman" w:hAnsi="Times New Roman"/>
          <w:b/>
          <w:sz w:val="24"/>
          <w:szCs w:val="24"/>
        </w:rPr>
        <w:t>.</w:t>
      </w:r>
      <w:r w:rsidRPr="009A448F">
        <w:rPr>
          <w:rFonts w:ascii="Times New Roman" w:hAnsi="Times New Roman"/>
          <w:b/>
          <w:sz w:val="24"/>
          <w:szCs w:val="24"/>
        </w:rPr>
        <w:t xml:space="preserve"> </w:t>
      </w:r>
      <w:r w:rsidR="00EA5E1B">
        <w:rPr>
          <w:rFonts w:ascii="Times New Roman" w:hAnsi="Times New Roman"/>
          <w:b/>
          <w:sz w:val="24"/>
          <w:szCs w:val="24"/>
        </w:rPr>
        <w:t>T</w:t>
      </w:r>
      <w:bookmarkStart w:id="0" w:name="_GoBack"/>
      <w:bookmarkEnd w:id="0"/>
      <w:r w:rsidRPr="009A448F">
        <w:rPr>
          <w:rFonts w:ascii="Times New Roman" w:hAnsi="Times New Roman"/>
          <w:b/>
          <w:sz w:val="24"/>
          <w:szCs w:val="24"/>
        </w:rPr>
        <w:t>he basic transmission model</w:t>
      </w:r>
    </w:p>
    <w:p w14:paraId="26308377" w14:textId="77777777" w:rsidR="002428E8" w:rsidRPr="009E2684" w:rsidRDefault="00394341" w:rsidP="00C5746F">
      <w:pPr>
        <w:spacing w:line="480" w:lineRule="auto"/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MS Gothic" w:hAnsi="Cambria Math"/>
                          <w:sz w:val="24"/>
                          <w:szCs w:val="24"/>
                        </w:rPr>
                        <m:t>h,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r>
                    <w:rPr>
                      <w:rFonts w:ascii="Cambria Math" w:eastAsia="微软雅黑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MS Gothic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4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,4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</m:e>
              </m:eqArr>
            </m:e>
          </m:d>
        </m:oMath>
      </m:oMathPara>
    </w:p>
    <w:p w14:paraId="2E3020E8" w14:textId="493BF586" w:rsidR="002428E8" w:rsidRPr="009A448F" w:rsidRDefault="007F159B" w:rsidP="00C5746F">
      <w:pPr>
        <w:spacing w:line="480" w:lineRule="auto"/>
        <w:rPr>
          <w:rFonts w:ascii="Times New Roman" w:hAnsi="Times New Roman"/>
          <w:sz w:val="24"/>
          <w:szCs w:val="24"/>
        </w:rPr>
      </w:pPr>
      <w:r w:rsidRPr="00DA1187">
        <w:rPr>
          <w:rFonts w:ascii="Times New Roman" w:hAnsi="Times New Roman"/>
          <w:sz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, </w:t>
      </w:r>
      <m:oMath>
        <m:r>
          <w:rPr>
            <w:rFonts w:ascii="Cambria Math" w:hAnsi="Cambria Math"/>
            <w:sz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 denote the numbers of susceptible human, infected human, susceptible snail, infected snail, susceptible fish and infected fish, respectively. Here </w:t>
      </w:r>
      <m:oMath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>=1, 2, 3, 4</m:t>
        </m:r>
      </m:oMath>
      <w:r w:rsidRPr="00DA1187">
        <w:rPr>
          <w:rFonts w:ascii="Times New Roman" w:hAnsi="Times New Roman"/>
          <w:sz w:val="24"/>
        </w:rPr>
        <w:t xml:space="preserve"> indicating the human groups who seldom, moderately, often and very often eating of raw fish, respectively. Humans transfer from susceptible to infected state with the number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</w:rPr>
              <m:t>h,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</w:rPr>
          <m:t>(</m:t>
        </m:r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>=1, 2, 3, 4</m:t>
        </m:r>
      </m:oMath>
      <w:r w:rsidRPr="00DA1187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w:rPr>
            <w:rFonts w:ascii="Cambria Math" w:hAnsi="Cambria Math"/>
            <w:sz w:val="24"/>
          </w:rPr>
          <m:t>=1</m:t>
        </m:r>
      </m:oMath>
      <w:r w:rsidRPr="00DA1187">
        <w:rPr>
          <w:rFonts w:ascii="Times New Roman" w:hAnsi="Times New Roman"/>
          <w:sz w:val="24"/>
        </w:rPr>
        <w:t xml:space="preserve">), while transfer back after recovery from individual treatment with the numbe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γ</m:t>
            </m:r>
          </m:e>
          <m:sub>
            <m:r>
              <w:rPr>
                <w:rFonts w:ascii="Cambria Math" w:hAnsi="Cambria Math" w:hint="eastAsia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. Regards to snail and fish, they transfer from susceptible to infected state with the number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,1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,2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,3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,4</m:t>
                </m:r>
              </m:sub>
            </m:sSub>
          </m:e>
        </m:d>
      </m:oMath>
      <w:r w:rsidRPr="00DA1187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, respectively, but do not transfer back as no treatment measures taken for intermediate hosts. Hosts enter into the system as susceptible individuals with recruitment number </w:t>
      </w:r>
      <m:oMath>
        <m:r>
          <w:rPr>
            <w:rFonts w:ascii="Cambria Math" w:hAnsi="Cambria Math"/>
            <w:sz w:val="24"/>
          </w:rPr>
          <m:t>λ</m:t>
        </m:r>
      </m:oMath>
      <w:r w:rsidRPr="00DA1187">
        <w:rPr>
          <w:rFonts w:ascii="Times New Roman" w:hAnsi="Times New Roman"/>
          <w:sz w:val="24"/>
        </w:rPr>
        <w:t xml:space="preserve">, and leave it with death rate </w:t>
      </w:r>
      <m:oMath>
        <m:r>
          <w:rPr>
            <w:rFonts w:ascii="Cambria Math" w:hAnsi="Cambria Math"/>
            <w:sz w:val="24"/>
          </w:rPr>
          <m:t>μ</m:t>
        </m:r>
      </m:oMath>
      <w:r w:rsidRPr="00DA1187">
        <w:rPr>
          <w:rFonts w:ascii="Times New Roman" w:hAnsi="Times New Roman"/>
          <w:sz w:val="24"/>
        </w:rPr>
        <w:t xml:space="preserve">. We assumed same numbers of entering and leaving of the system, thu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 (</w:t>
      </w:r>
      <m:oMath>
        <m:r>
          <w:rPr>
            <w:rFonts w:ascii="Cambria Math" w:hAnsi="Cambria Math"/>
            <w:sz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 xml:space="preserve">, </m:t>
        </m:r>
        <m:r>
          <w:rPr>
            <w:rFonts w:ascii="Cambria Math" w:hAnsi="Cambria Math"/>
            <w:sz w:val="24"/>
          </w:rPr>
          <m:t>s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  <m:r>
          <w:rPr>
            <w:rFonts w:ascii="Cambria Math" w:hAnsi="Cambria Math"/>
            <w:sz w:val="24"/>
          </w:rPr>
          <m:t>f</m:t>
        </m:r>
      </m:oMath>
      <w:r w:rsidRPr="00DA1187">
        <w:rPr>
          <w:rFonts w:ascii="Times New Roman" w:hAnsi="Times New Roman"/>
          <w:sz w:val="24"/>
        </w:rPr>
        <w:t xml:space="preserve"> and </w:t>
      </w:r>
      <m:oMath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>=1, 2, 3, 4</m:t>
        </m:r>
      </m:oMath>
      <w:r w:rsidRPr="00DA1187">
        <w:rPr>
          <w:rFonts w:ascii="Times New Roman" w:hAnsi="Times New Roman"/>
          <w:sz w:val="24"/>
        </w:rPr>
        <w:t xml:space="preserve">). 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 xml:space="preserve">, </m:t>
        </m:r>
        <m:r>
          <w:rPr>
            <w:rFonts w:ascii="Cambria Math" w:hAnsi="Cambria Math"/>
            <w:sz w:val="24"/>
          </w:rPr>
          <m:t>s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  <m:r>
          <w:rPr>
            <w:rFonts w:ascii="Cambria Math" w:hAnsi="Cambria Math"/>
            <w:sz w:val="24"/>
          </w:rPr>
          <m:t>f</m:t>
        </m:r>
      </m:oMath>
      <w:r w:rsidRPr="00DA1187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 indicate human, snail, fish and the total number of host population, respectively, wher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  <m: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</m:sSub>
      </m:oMath>
      <w:r w:rsidRPr="00DA1187">
        <w:rPr>
          <w:rFonts w:ascii="Times New Roman" w:hAnsi="Times New Roman"/>
          <w:sz w:val="24"/>
        </w:rPr>
        <w:t xml:space="preserve">. Under condition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h,i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, </w:t>
      </w:r>
      <m:oMath>
        <m:r>
          <w:rPr>
            <w:rFonts w:ascii="Cambria Math" w:hAnsi="Cambria Math"/>
            <w:sz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</w:rPr>
              <m:t>f</m:t>
            </m:r>
          </m:sub>
        </m:sSub>
        <m:r>
          <w:rPr>
            <w:rFonts w:ascii="Cambria Math" w:hAnsi="Cambria Math"/>
            <w:sz w:val="24"/>
          </w:rPr>
          <m:t>≥0</m:t>
        </m:r>
      </m:oMath>
      <w:r w:rsidRPr="00DA1187">
        <w:rPr>
          <w:rFonts w:ascii="Times New Roman" w:hAnsi="Times New Roman"/>
          <w:sz w:val="24"/>
        </w:rPr>
        <w:t xml:space="preserve"> and parameters nonnegative, the system has two equilibrium points: (1) the disease free equilibrium point that no disease in the </w:t>
      </w:r>
      <w:r w:rsidRPr="00DA1187">
        <w:rPr>
          <w:rFonts w:ascii="Times New Roman" w:hAnsi="Times New Roman"/>
          <w:sz w:val="24"/>
        </w:rPr>
        <w:lastRenderedPageBreak/>
        <w:t>population exists and (2) the endemic equilibrium point that the disease persists in the population with no change of numbers in each state.</w:t>
      </w:r>
    </w:p>
    <w:sectPr w:rsidR="002428E8" w:rsidRPr="009A448F" w:rsidSect="0073031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96D57" w14:textId="77777777" w:rsidR="00394341" w:rsidRDefault="00394341" w:rsidP="009569FC">
      <w:r>
        <w:separator/>
      </w:r>
    </w:p>
  </w:endnote>
  <w:endnote w:type="continuationSeparator" w:id="0">
    <w:p w14:paraId="0D89FE78" w14:textId="77777777" w:rsidR="00394341" w:rsidRDefault="00394341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654CF" w14:textId="77777777" w:rsidR="00394341" w:rsidRDefault="00394341" w:rsidP="009569FC">
      <w:r>
        <w:separator/>
      </w:r>
    </w:p>
  </w:footnote>
  <w:footnote w:type="continuationSeparator" w:id="0">
    <w:p w14:paraId="697FD230" w14:textId="77777777" w:rsidR="00394341" w:rsidRDefault="00394341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23952"/>
    <w:rsid w:val="000831AA"/>
    <w:rsid w:val="000A2EAA"/>
    <w:rsid w:val="000B68E0"/>
    <w:rsid w:val="00100599"/>
    <w:rsid w:val="00160F06"/>
    <w:rsid w:val="00162F27"/>
    <w:rsid w:val="001D4586"/>
    <w:rsid w:val="00201C68"/>
    <w:rsid w:val="002428E8"/>
    <w:rsid w:val="00254970"/>
    <w:rsid w:val="0026122C"/>
    <w:rsid w:val="002E1118"/>
    <w:rsid w:val="002F591B"/>
    <w:rsid w:val="00303C10"/>
    <w:rsid w:val="00311115"/>
    <w:rsid w:val="00361523"/>
    <w:rsid w:val="0036753D"/>
    <w:rsid w:val="00394341"/>
    <w:rsid w:val="0039505B"/>
    <w:rsid w:val="003B1B08"/>
    <w:rsid w:val="003B1E65"/>
    <w:rsid w:val="00437663"/>
    <w:rsid w:val="00470BF2"/>
    <w:rsid w:val="0048695D"/>
    <w:rsid w:val="00490F86"/>
    <w:rsid w:val="00531DAE"/>
    <w:rsid w:val="005C3832"/>
    <w:rsid w:val="00644161"/>
    <w:rsid w:val="006833F5"/>
    <w:rsid w:val="006D5EB1"/>
    <w:rsid w:val="0073031D"/>
    <w:rsid w:val="007B788A"/>
    <w:rsid w:val="007F159B"/>
    <w:rsid w:val="007F4C29"/>
    <w:rsid w:val="00850AAD"/>
    <w:rsid w:val="00853F6B"/>
    <w:rsid w:val="00945FEA"/>
    <w:rsid w:val="009569FC"/>
    <w:rsid w:val="009811E0"/>
    <w:rsid w:val="009C30E5"/>
    <w:rsid w:val="009E1D76"/>
    <w:rsid w:val="00A23ACF"/>
    <w:rsid w:val="00A56ECC"/>
    <w:rsid w:val="00AB70D2"/>
    <w:rsid w:val="00AC261E"/>
    <w:rsid w:val="00AD6486"/>
    <w:rsid w:val="00B83FA8"/>
    <w:rsid w:val="00BA7BDD"/>
    <w:rsid w:val="00BB4602"/>
    <w:rsid w:val="00C5746F"/>
    <w:rsid w:val="00C66C99"/>
    <w:rsid w:val="00C66D18"/>
    <w:rsid w:val="00C96468"/>
    <w:rsid w:val="00CA46A8"/>
    <w:rsid w:val="00CA7C3A"/>
    <w:rsid w:val="00D2274B"/>
    <w:rsid w:val="00D7550E"/>
    <w:rsid w:val="00DA1A8B"/>
    <w:rsid w:val="00DA2680"/>
    <w:rsid w:val="00DD0E18"/>
    <w:rsid w:val="00E43C34"/>
    <w:rsid w:val="00E44065"/>
    <w:rsid w:val="00E50EA5"/>
    <w:rsid w:val="00E62358"/>
    <w:rsid w:val="00E869E6"/>
    <w:rsid w:val="00E9292B"/>
    <w:rsid w:val="00EA5E1B"/>
    <w:rsid w:val="00EA6FE0"/>
    <w:rsid w:val="00EB13DC"/>
    <w:rsid w:val="00F247D1"/>
    <w:rsid w:val="00F53479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3">
    <w:name w:val="line number"/>
    <w:basedOn w:val="a0"/>
    <w:uiPriority w:val="99"/>
    <w:semiHidden/>
    <w:unhideWhenUsed/>
    <w:rsid w:val="00730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8</cp:revision>
  <dcterms:created xsi:type="dcterms:W3CDTF">2019-10-21T14:39:00Z</dcterms:created>
  <dcterms:modified xsi:type="dcterms:W3CDTF">2020-01-15T08:04:00Z</dcterms:modified>
</cp:coreProperties>
</file>